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C81E7" w14:textId="13D88FB8" w:rsidR="001A3291" w:rsidRPr="00F35D7D" w:rsidRDefault="001A3291" w:rsidP="001A329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35D7D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</w:t>
      </w:r>
    </w:p>
    <w:p w14:paraId="04E0354B" w14:textId="77777777" w:rsidR="00EC5CD3" w:rsidRPr="00F35D7D" w:rsidRDefault="00EC5CD3" w:rsidP="001A32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5D7D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view guide</w:t>
      </w:r>
    </w:p>
    <w:p w14:paraId="28691E78" w14:textId="77777777" w:rsidR="00EC5CD3" w:rsidRPr="00F35D7D" w:rsidRDefault="00EC5CD3" w:rsidP="001A32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3C2991D" w14:textId="3D2CA732" w:rsidR="00EC5CD3" w:rsidRPr="00F35D7D" w:rsidRDefault="00AF0428" w:rsidP="001A329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ior to</w:t>
      </w:r>
      <w:r w:rsidR="00EC5CD3" w:rsidRPr="00F35D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intervention</w:t>
      </w:r>
    </w:p>
    <w:p w14:paraId="3B78DE3A" w14:textId="75170253" w:rsidR="005E30EF" w:rsidRPr="00D55B2C" w:rsidRDefault="005E30EF" w:rsidP="005E30E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What are your </w:t>
      </w:r>
      <w:r w:rsidR="00D55B2C">
        <w:rPr>
          <w:rFonts w:ascii="Times New Roman" w:hAnsi="Times New Roman" w:cs="Times New Roman"/>
          <w:sz w:val="24"/>
          <w:szCs w:val="24"/>
          <w:lang w:val="en-US"/>
        </w:rPr>
        <w:t>opinions</w:t>
      </w:r>
      <w:r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 on participating in </w:t>
      </w:r>
      <w:r w:rsidR="00AF042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 team training program?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55F1FE7" w14:textId="5BEE5053" w:rsidR="005E30EF" w:rsidRPr="005E30EF" w:rsidRDefault="005E30EF" w:rsidP="005E30E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How do you think a team training program can </w:t>
      </w:r>
      <w:r w:rsidR="008D6997">
        <w:rPr>
          <w:rFonts w:ascii="Times New Roman" w:hAnsi="Times New Roman" w:cs="Times New Roman"/>
          <w:sz w:val="24"/>
          <w:szCs w:val="24"/>
          <w:lang w:val="en-US"/>
        </w:rPr>
        <w:t xml:space="preserve">promote </w:t>
      </w:r>
      <w:r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quality and patient safety 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370A82" w:rsidRPr="005E30EF">
        <w:rPr>
          <w:rFonts w:ascii="Times New Roman" w:hAnsi="Times New Roman" w:cs="Times New Roman"/>
          <w:sz w:val="24"/>
          <w:szCs w:val="24"/>
          <w:lang w:val="en-US"/>
        </w:rPr>
        <w:t>ward?</w:t>
      </w:r>
    </w:p>
    <w:p w14:paraId="47C74B9E" w14:textId="77777777" w:rsidR="00EC5CD3" w:rsidRPr="008D6997" w:rsidRDefault="00EC5CD3" w:rsidP="001A32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ACBF58" w14:textId="0EC13034" w:rsidR="00EC5CD3" w:rsidRPr="006A7C8E" w:rsidRDefault="00AF0428" w:rsidP="001A32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7C8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C5CD3" w:rsidRPr="006A7C8E">
        <w:rPr>
          <w:rFonts w:ascii="Times New Roman" w:hAnsi="Times New Roman" w:cs="Times New Roman"/>
          <w:b/>
          <w:bCs/>
          <w:sz w:val="24"/>
          <w:szCs w:val="24"/>
          <w:lang w:val="en-GB"/>
        </w:rPr>
        <w:t>ix month</w:t>
      </w:r>
      <w:r w:rsidRPr="006A7C8E">
        <w:rPr>
          <w:rFonts w:ascii="Times New Roman" w:hAnsi="Times New Roman" w:cs="Times New Roman"/>
          <w:b/>
          <w:bCs/>
          <w:sz w:val="24"/>
          <w:szCs w:val="24"/>
          <w:lang w:val="en-GB"/>
        </w:rPr>
        <w:t>s after the intervention</w:t>
      </w:r>
    </w:p>
    <w:p w14:paraId="55356FBB" w14:textId="608C6262" w:rsidR="005E30EF" w:rsidRPr="006A7C8E" w:rsidRDefault="00D332ED" w:rsidP="005E30E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EC19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30EF"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="00F35D7D">
        <w:rPr>
          <w:rFonts w:ascii="Times New Roman" w:hAnsi="Times New Roman" w:cs="Times New Roman"/>
          <w:sz w:val="24"/>
          <w:szCs w:val="24"/>
          <w:lang w:val="en-US"/>
        </w:rPr>
        <w:t xml:space="preserve">experience </w:t>
      </w:r>
      <w:r w:rsidR="005E30EF"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participating in the </w:t>
      </w:r>
      <w:r w:rsidR="005E30EF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team training program </w:t>
      </w:r>
      <w:r w:rsidR="008D6997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to improve </w:t>
      </w:r>
      <w:r w:rsidR="005E30EF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patient safety culture 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5E30EF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>ward</w:t>
      </w:r>
      <w:r w:rsidR="005E30EF" w:rsidRPr="006A7C8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446F023" w14:textId="36A51BB8" w:rsidR="00370A82" w:rsidRPr="006A7C8E" w:rsidRDefault="00370A82" w:rsidP="005E30E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A7C8E">
        <w:rPr>
          <w:rFonts w:ascii="Times New Roman" w:hAnsi="Times New Roman" w:cs="Times New Roman"/>
          <w:sz w:val="24"/>
          <w:szCs w:val="24"/>
          <w:lang w:val="en-US"/>
        </w:rPr>
        <w:t>How did you experience the one-day team training course</w:t>
      </w:r>
      <w:r w:rsidR="00EC19E1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D332ED" w:rsidRPr="006A7C8E">
        <w:rPr>
          <w:rFonts w:ascii="Times New Roman" w:hAnsi="Times New Roman" w:cs="Times New Roman"/>
          <w:sz w:val="24"/>
          <w:szCs w:val="24"/>
          <w:lang w:val="en-US"/>
        </w:rPr>
        <w:t>the university campus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B9A3C16" w14:textId="20CF1695" w:rsidR="00EC19E1" w:rsidRPr="006A7C8E" w:rsidRDefault="00EC19E1" w:rsidP="005E30E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How do you experience the implementation of the program </w:t>
      </w:r>
      <w:r w:rsidR="00D332ED" w:rsidRPr="006A7C8E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the ward? </w:t>
      </w:r>
    </w:p>
    <w:p w14:paraId="22271E7D" w14:textId="46303686" w:rsidR="00EC19E1" w:rsidRPr="006A7C8E" w:rsidRDefault="00EC19E1" w:rsidP="005E30EF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A7C8E">
        <w:rPr>
          <w:rFonts w:ascii="Times New Roman" w:hAnsi="Times New Roman" w:cs="Times New Roman"/>
          <w:sz w:val="24"/>
          <w:szCs w:val="24"/>
          <w:lang w:val="en-US"/>
        </w:rPr>
        <w:t>How do you experience</w:t>
      </w:r>
      <w:r w:rsidR="00AF0428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participati</w:t>
      </w:r>
      <w:r w:rsidR="00D332ED" w:rsidRPr="006A7C8E">
        <w:rPr>
          <w:rFonts w:ascii="Times New Roman" w:hAnsi="Times New Roman" w:cs="Times New Roman"/>
          <w:sz w:val="24"/>
          <w:szCs w:val="24"/>
          <w:lang w:val="en-US"/>
        </w:rPr>
        <w:t>ng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D332ED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>team training program</w:t>
      </w:r>
      <w:r w:rsidR="00D332ED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428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="00D332ED" w:rsidRPr="006A7C8E">
        <w:rPr>
          <w:rFonts w:ascii="Times New Roman" w:hAnsi="Times New Roman" w:cs="Times New Roman"/>
          <w:sz w:val="24"/>
          <w:szCs w:val="24"/>
          <w:lang w:val="en-US"/>
        </w:rPr>
        <w:t>contribute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6997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>promot</w:t>
      </w:r>
      <w:r w:rsidR="00AF0428" w:rsidRPr="006A7C8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patient safety </w:t>
      </w:r>
      <w:r w:rsidR="00D332ED" w:rsidRPr="006A7C8E">
        <w:rPr>
          <w:rFonts w:ascii="Times New Roman" w:hAnsi="Times New Roman" w:cs="Times New Roman"/>
          <w:sz w:val="24"/>
          <w:szCs w:val="24"/>
          <w:lang w:val="en-US"/>
        </w:rPr>
        <w:t>at the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ward? </w:t>
      </w:r>
    </w:p>
    <w:p w14:paraId="3390DCB9" w14:textId="77777777" w:rsidR="00EC5CD3" w:rsidRPr="008D6997" w:rsidRDefault="00EC5CD3" w:rsidP="001A32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70844A" w14:textId="25920116" w:rsidR="001A3291" w:rsidRPr="006A7C8E" w:rsidRDefault="00AF0428" w:rsidP="001A329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7C8E">
        <w:rPr>
          <w:rFonts w:ascii="Times New Roman" w:hAnsi="Times New Roman" w:cs="Times New Roman"/>
          <w:b/>
          <w:bCs/>
          <w:sz w:val="24"/>
          <w:szCs w:val="24"/>
          <w:lang w:val="en-GB"/>
        </w:rPr>
        <w:t>Twelve</w:t>
      </w:r>
      <w:r w:rsidR="00EC5CD3" w:rsidRPr="006A7C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nth</w:t>
      </w:r>
      <w:r w:rsidRPr="006A7C8E">
        <w:rPr>
          <w:rFonts w:ascii="Times New Roman" w:hAnsi="Times New Roman" w:cs="Times New Roman"/>
          <w:b/>
          <w:bCs/>
          <w:sz w:val="24"/>
          <w:szCs w:val="24"/>
          <w:lang w:val="en-GB"/>
        </w:rPr>
        <w:t>s after the 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ntervention</w:t>
      </w:r>
    </w:p>
    <w:p w14:paraId="128FF7FB" w14:textId="42A88AF2" w:rsidR="00EC19E1" w:rsidRPr="005E30EF" w:rsidRDefault="00D332ED" w:rsidP="00EC19E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ow</w:t>
      </w:r>
      <w:r w:rsidR="00EC19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19E1"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do you </w:t>
      </w:r>
      <w:r w:rsidR="00F35D7D">
        <w:rPr>
          <w:rFonts w:ascii="Times New Roman" w:hAnsi="Times New Roman" w:cs="Times New Roman"/>
          <w:sz w:val="24"/>
          <w:szCs w:val="24"/>
          <w:lang w:val="en-US"/>
        </w:rPr>
        <w:t xml:space="preserve">experience </w:t>
      </w:r>
      <w:r w:rsidR="00EC19E1" w:rsidRPr="005E30EF">
        <w:rPr>
          <w:rFonts w:ascii="Times New Roman" w:hAnsi="Times New Roman" w:cs="Times New Roman"/>
          <w:sz w:val="24"/>
          <w:szCs w:val="24"/>
          <w:lang w:val="en-US"/>
        </w:rPr>
        <w:t>participating in the team</w:t>
      </w:r>
      <w:r w:rsidR="00EC19E1">
        <w:rPr>
          <w:rFonts w:ascii="Times New Roman" w:hAnsi="Times New Roman" w:cs="Times New Roman"/>
          <w:sz w:val="24"/>
          <w:szCs w:val="24"/>
          <w:lang w:val="en-US"/>
        </w:rPr>
        <w:t xml:space="preserve"> training</w:t>
      </w:r>
      <w:r w:rsidR="00EC19E1"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 program</w:t>
      </w:r>
      <w:r w:rsidR="008D6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6997" w:rsidRPr="006A7C8E">
        <w:rPr>
          <w:rFonts w:ascii="Times New Roman" w:hAnsi="Times New Roman" w:cs="Times New Roman"/>
          <w:sz w:val="24"/>
          <w:szCs w:val="24"/>
          <w:lang w:val="en-US"/>
        </w:rPr>
        <w:t>to improve</w:t>
      </w:r>
      <w:r w:rsidR="00EC19E1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 patient </w:t>
      </w:r>
      <w:r w:rsidR="00EC19E1"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safety culture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EC19E1" w:rsidRPr="005E30E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ward</w:t>
      </w:r>
      <w:r w:rsidR="00EC19E1" w:rsidRPr="005E30EF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C630508" w14:textId="21FBDD4B" w:rsidR="00EC19E1" w:rsidRPr="00EC19E1" w:rsidRDefault="00EC19E1" w:rsidP="00EC19E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19E1">
        <w:rPr>
          <w:rFonts w:ascii="Times New Roman" w:hAnsi="Times New Roman" w:cs="Times New Roman"/>
          <w:sz w:val="24"/>
          <w:szCs w:val="24"/>
          <w:lang w:val="en-US"/>
        </w:rPr>
        <w:t>How do you experience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implementation of the program 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 the ward? </w:t>
      </w:r>
    </w:p>
    <w:p w14:paraId="1FECAE91" w14:textId="56653FB7" w:rsidR="00EC19E1" w:rsidRPr="00EC19E1" w:rsidRDefault="00EC19E1" w:rsidP="00EC19E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19E1">
        <w:rPr>
          <w:rFonts w:ascii="Times New Roman" w:hAnsi="Times New Roman" w:cs="Times New Roman"/>
          <w:sz w:val="24"/>
          <w:szCs w:val="24"/>
          <w:lang w:val="en-US"/>
        </w:rPr>
        <w:t>How d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>id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 you experience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eamSTEPPS</w:t>
      </w:r>
      <w:proofErr w:type="spellEnd"/>
      <w:r w:rsidRPr="00EC19E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D332E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efresh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>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urses?</w:t>
      </w:r>
    </w:p>
    <w:p w14:paraId="35A89602" w14:textId="7A342FAA" w:rsidR="00EC19E1" w:rsidRPr="00EC19E1" w:rsidRDefault="00EC19E1" w:rsidP="00EC19E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C19E1">
        <w:rPr>
          <w:rFonts w:ascii="Times New Roman" w:hAnsi="Times New Roman" w:cs="Times New Roman"/>
          <w:sz w:val="24"/>
          <w:szCs w:val="24"/>
          <w:lang w:val="en-US"/>
        </w:rPr>
        <w:t>How do you experience</w:t>
      </w:r>
      <w:r w:rsidR="00AF0428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 participati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>ng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team training program </w:t>
      </w:r>
      <w:r w:rsidR="00AF0428">
        <w:rPr>
          <w:rFonts w:ascii="Times New Roman" w:hAnsi="Times New Roman" w:cs="Times New Roman"/>
          <w:sz w:val="24"/>
          <w:szCs w:val="24"/>
          <w:lang w:val="en-US"/>
        </w:rPr>
        <w:t xml:space="preserve">can 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>contribute</w:t>
      </w:r>
      <w:r w:rsidR="008D6997" w:rsidRPr="006A7C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6997" w:rsidRPr="006A7C8E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Pr="006A7C8E">
        <w:rPr>
          <w:rFonts w:ascii="Times New Roman" w:hAnsi="Times New Roman" w:cs="Times New Roman"/>
          <w:sz w:val="24"/>
          <w:szCs w:val="24"/>
          <w:lang w:val="en-US"/>
        </w:rPr>
        <w:t>pr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>omot</w:t>
      </w:r>
      <w:r w:rsidR="00AF0428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 patient safety </w:t>
      </w:r>
      <w:r w:rsidR="00D332ED">
        <w:rPr>
          <w:rFonts w:ascii="Times New Roman" w:hAnsi="Times New Roman" w:cs="Times New Roman"/>
          <w:sz w:val="24"/>
          <w:szCs w:val="24"/>
          <w:lang w:val="en-US"/>
        </w:rPr>
        <w:t>at the</w:t>
      </w:r>
      <w:r w:rsidRPr="00EC19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rd? </w:t>
      </w:r>
    </w:p>
    <w:p w14:paraId="1F8FA0D2" w14:textId="3A3507AB" w:rsidR="002C5B82" w:rsidRPr="008D6997" w:rsidRDefault="002C5B82" w:rsidP="00EC19E1">
      <w:pPr>
        <w:pStyle w:val="Listeavsnitt"/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</w:p>
    <w:sectPr w:rsidR="002C5B82" w:rsidRPr="008D6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C6BA00" w14:textId="77777777" w:rsidR="00EC5CD3" w:rsidRDefault="00EC5CD3" w:rsidP="00EC5CD3">
      <w:pPr>
        <w:spacing w:after="0" w:line="240" w:lineRule="auto"/>
      </w:pPr>
      <w:r>
        <w:separator/>
      </w:r>
    </w:p>
  </w:endnote>
  <w:endnote w:type="continuationSeparator" w:id="0">
    <w:p w14:paraId="0B38100A" w14:textId="77777777" w:rsidR="00EC5CD3" w:rsidRDefault="00EC5CD3" w:rsidP="00EC5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966D0" w14:textId="77777777" w:rsidR="00EC5CD3" w:rsidRDefault="00EC5CD3" w:rsidP="00EC5CD3">
      <w:pPr>
        <w:spacing w:after="0" w:line="240" w:lineRule="auto"/>
      </w:pPr>
      <w:r>
        <w:separator/>
      </w:r>
    </w:p>
  </w:footnote>
  <w:footnote w:type="continuationSeparator" w:id="0">
    <w:p w14:paraId="7728104A" w14:textId="77777777" w:rsidR="00EC5CD3" w:rsidRDefault="00EC5CD3" w:rsidP="00EC5C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AD2171"/>
    <w:multiLevelType w:val="hybridMultilevel"/>
    <w:tmpl w:val="2F5A13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57C"/>
    <w:rsid w:val="0009147E"/>
    <w:rsid w:val="001A3291"/>
    <w:rsid w:val="002C5B82"/>
    <w:rsid w:val="00370A82"/>
    <w:rsid w:val="004B057C"/>
    <w:rsid w:val="005E30EF"/>
    <w:rsid w:val="006A7C8E"/>
    <w:rsid w:val="006D6F2E"/>
    <w:rsid w:val="008D6997"/>
    <w:rsid w:val="00AF0428"/>
    <w:rsid w:val="00B16E3E"/>
    <w:rsid w:val="00B97907"/>
    <w:rsid w:val="00D332ED"/>
    <w:rsid w:val="00D55B2C"/>
    <w:rsid w:val="00EC19E1"/>
    <w:rsid w:val="00EC5CD3"/>
    <w:rsid w:val="00F35D7D"/>
    <w:rsid w:val="00F7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C18094D"/>
  <w15:chartTrackingRefBased/>
  <w15:docId w15:val="{10B52502-1AF8-4042-A78A-62B6AC64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A3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A3291"/>
    <w:rPr>
      <w:rFonts w:ascii="Segoe UI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5E30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i Ballangrud</dc:creator>
  <cp:keywords/>
  <dc:description/>
  <cp:lastModifiedBy>Randi Ballangrud</cp:lastModifiedBy>
  <cp:revision>2</cp:revision>
  <dcterms:created xsi:type="dcterms:W3CDTF">2021-04-30T12:54:00Z</dcterms:created>
  <dcterms:modified xsi:type="dcterms:W3CDTF">2021-04-30T12:54:00Z</dcterms:modified>
</cp:coreProperties>
</file>